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dditional file 3. Structural features of the oomycete, </w:t>
      </w:r>
      <w:r>
        <w:rPr>
          <w:b/>
          <w:bCs/>
          <w:i/>
          <w:lang w:val="en-US"/>
        </w:rPr>
        <w:t>Monosiga</w:t>
      </w:r>
      <w:r>
        <w:rPr>
          <w:b/>
          <w:bCs/>
          <w:lang w:val="en-US"/>
        </w:rPr>
        <w:t xml:space="preserve">, </w:t>
      </w:r>
      <w:r>
        <w:rPr>
          <w:b/>
          <w:bCs/>
          <w:i/>
          <w:lang w:val="en-US"/>
        </w:rPr>
        <w:t>Chlorella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Ectocarpus</w:t>
      </w:r>
      <w:r>
        <w:rPr>
          <w:b/>
          <w:bCs/>
          <w:lang w:val="en-US"/>
        </w:rPr>
        <w:t xml:space="preserve"> LRR-RKs and closely related receptors lacking LRRs and/or TM domains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tbl>
      <w:tblPr>
        <w:tblW w:w="7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240"/>
        <w:gridCol w:w="720"/>
        <w:gridCol w:w="540"/>
        <w:gridCol w:w="776"/>
        <w:gridCol w:w="900"/>
        <w:gridCol w:w="720"/>
      </w:tblGrid>
      <w:tr>
        <w:trPr>
          <w:trHeight w:val="568" w:hRule="atLeast"/>
        </w:trPr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12"/>
                <w:szCs w:val="12"/>
              </w:rPr>
              <w:t>Names</w:t>
            </w:r>
          </w:p>
        </w:tc>
        <w:tc>
          <w:tcPr>
            <w:tcW w:w="32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Accessions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Length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</w:t>
            </w:r>
          </w:p>
        </w:tc>
        <w:tc>
          <w:tcPr>
            <w:tcW w:w="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Number of LRRs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TM domain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KD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064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064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064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064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064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064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3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2124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2124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377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377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3775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3775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497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497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0511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TG_0511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533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533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3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534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534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7724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7724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7725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7725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7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773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773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9664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9664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09665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09665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3397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3397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497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497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497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497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497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497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499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499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783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783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9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783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783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6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784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784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1925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1925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21299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21299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2289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2289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2309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2309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9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2314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ITG_2314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288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2884|fgenesh1_pg.C_scaffold_100032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5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288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2888|fgenesh1_pg.C_scaffold_10003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289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2890|fgenesh1_pg.C_scaffold_10003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3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342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3421|fgenesh1_pg.C_scaffold_300017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531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5310|fgenesh1_pg.C_scaffold_1200005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531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5312|fgenesh1_pg.C_scaffold_1200005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5691A*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5691|fgenesh1_pg.C_scaffold_140000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569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5692|fgenesh1_pg.C_scaffold_140000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3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579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5791|fgenesh1_pg.C_scaffold_1400015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581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5814|fgenesh1_pg.C_scaffold_140001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600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6005|fgenesh1_pg.C_scaffold_150001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601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6010|fgenesh1_pg.C_scaffold_150001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747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7470|fgenesh1_pg.C_scaffold_240001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747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7475|fgenesh1_pg.C_scaffold_2400014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8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7747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77476|fgenesh1_pg.C_scaffold_2400014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9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8077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80778|fgenesh1_pg.C_scaffold_520000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8078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80780|fgenesh1_pg.C_scaffold_520000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8122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81229|fgenesh1_pg.C_scaffold_570000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8147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81472|fgenesh1_pg.C_scaffold_6000003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8163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81631|fgenesh1_pg.C_scaffold_6200001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3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8177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81779|fgenesh1_pg.C_scaffold_630000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8284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gi|Phyra1_1|82847|fgenesh1_pg.C_scaffold_780000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9364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93648|C_scaffold_40000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99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r9427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ra1_1|94275|C_scaffold_1400004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2779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27796|estExt_fgenesh1_pg.C_300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13227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jgi|Physo1_1|132270|estExt_fgenesh1_pg.C_20004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264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2640|estExt_fgenesh1_pg.C_2102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3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264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2643|estExt_fgenesh1_pg.C_2102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264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2644|estExt_fgenesh1_pg.C_2102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328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3281|estExt_fgenesh1_pg.C_25003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328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3283|estExt_fgenesh1_pg.C_25003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328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3286|estExt_fgenesh1_pg.C_25004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394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3943|estExt_fgenesh1_pg.C_2900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532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5323|estExt_fgenesh1_pg.C_37009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533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5332|estExt_fgenesh1_pg.C_37010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9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533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5333|estExt_fgenesh1_pg.C_3701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7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533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5334|estExt_fgenesh1_pg.C_3701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5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602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6026|estExt_fgenesh1_pg.C_42008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607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6072|estExt_fgenesh1_pg.C_4300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650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6501|estExt_fgenesh1_pg.C_4600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650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6506|estExt_fgenesh1_pg.C_46005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8087B*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8087|estExt_fgenesh1_pg.C_60004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6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808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8088|estExt_fgenesh1_pg.C_6000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7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999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9996|estExt_fgenesh1_pg.C_8000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3999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39997|estExt_fgenesh1_pg.C_80008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000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0003|estExt_fgenesh1_pg.C_80008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014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0146|estExt_fgenesh1_pg.C_82004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098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0986|estExt_fgenesh1_pg.C_92004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6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098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0988|estExt_fgenesh1_pg.C_9200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4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099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0991|estExt_fgenesh1_pg.C_9200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162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1628|estExt_fgenesh1_pg.C_101004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6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4406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44068|estExt_fgenesh1_pg.C_16400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5775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57753|C_scaffold_60000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6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s15808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Physo1_1|158080|C_scaffold_800000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u0365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YU1_T0036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7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u0716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YU1_T00716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u0801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YU1_T0080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u1497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PYU1_T01497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125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125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3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141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141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8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193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193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5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217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217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5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231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231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231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231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3267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3267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389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389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492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492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567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567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6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0598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G_0598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6057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6057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3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612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612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8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842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842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3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843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843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5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8727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8727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8987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8987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9249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9249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9257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9257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7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929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929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930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930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9505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9505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0962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0962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5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282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282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2836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2836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308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308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3910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3910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9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3911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3911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6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492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492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4924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4924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545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545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554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554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5848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5848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5849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5849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5852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5852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0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17043T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SPRG_17043T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  <w:t>* when 2 KDs were predicted, they have been noted A and B</w:t>
      </w:r>
    </w:p>
    <w:p>
      <w:pPr>
        <w:pStyle w:val="Normal"/>
        <w:rPr>
          <w:rFonts w:ascii="Arial" w:hAnsi="Arial" w:cs="Arial"/>
          <w:sz w:val="12"/>
          <w:szCs w:val="12"/>
          <w:lang w:val="en-GB"/>
        </w:rPr>
      </w:pPr>
      <w:r>
        <w:rPr>
          <w:rFonts w:cs="Arial" w:ascii="Arial" w:hAnsi="Arial"/>
          <w:sz w:val="12"/>
          <w:szCs w:val="12"/>
          <w:lang w:val="en-GB"/>
        </w:rPr>
      </w:r>
    </w:p>
    <w:tbl>
      <w:tblPr>
        <w:tblW w:w="786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3240"/>
        <w:gridCol w:w="720"/>
        <w:gridCol w:w="540"/>
        <w:gridCol w:w="776"/>
        <w:gridCol w:w="900"/>
        <w:gridCol w:w="720"/>
      </w:tblGrid>
      <w:tr>
        <w:trPr>
          <w:trHeight w:val="201" w:hRule="atLeast"/>
        </w:trPr>
        <w:tc>
          <w:tcPr>
            <w:tcW w:w="972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10450</w:t>
            </w:r>
          </w:p>
        </w:tc>
        <w:tc>
          <w:tcPr>
            <w:tcW w:w="32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jgi|Monbr1|10450|fgenesh1_pg.scaffold_21000102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1206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17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2537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25375|fgenesh2_pg.scaffold_1000002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87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2717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27170|fgenesh2_pg.scaffold_1700015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3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2892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28923|fgenesh2_pg.scaffold_300000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409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4096|estExt_fgenesh2_pg.C_3000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0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460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4608|estExt_fgenesh2_pg.C_42002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642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6426|estExt_fgenesh1_pg.C_502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6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6839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6839|estExt_fgenesh1_pg.C_8013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748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7485|estExt_fgenesh1_pg.C_1302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47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716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7167|estExt_fgenesh1_pg.C_11005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5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2858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28586|fgenesh2_pg.scaffold_2700006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9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972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Mb3792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Monbr1|37923|estExt_fgenesh1_pg.C_1800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tbl>
      <w:tblPr>
        <w:tblW w:w="7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132"/>
        <w:gridCol w:w="720"/>
        <w:gridCol w:w="540"/>
        <w:gridCol w:w="776"/>
        <w:gridCol w:w="900"/>
        <w:gridCol w:w="720"/>
      </w:tblGrid>
      <w:tr>
        <w:trPr>
          <w:trHeight w:val="201" w:hRule="atLeast"/>
        </w:trPr>
        <w:tc>
          <w:tcPr>
            <w:tcW w:w="1008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Esi0009_0077</w:t>
            </w:r>
          </w:p>
        </w:tc>
        <w:tc>
          <w:tcPr>
            <w:tcW w:w="31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00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Esi0009_0083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8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Esi0020_0071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08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1008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Esi0173_0029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1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132"/>
        <w:gridCol w:w="720"/>
        <w:gridCol w:w="540"/>
        <w:gridCol w:w="776"/>
        <w:gridCol w:w="900"/>
        <w:gridCol w:w="720"/>
      </w:tblGrid>
      <w:tr>
        <w:trPr>
          <w:trHeight w:val="187" w:hRule="atLeast"/>
        </w:trPr>
        <w:tc>
          <w:tcPr>
            <w:tcW w:w="1008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50123</w:t>
            </w:r>
          </w:p>
        </w:tc>
        <w:tc>
          <w:tcPr>
            <w:tcW w:w="313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50123|fgenesh3_pg.C_scaffold_2000368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611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36834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36834|IGS.gm_17_0023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25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37605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37605|IGS.gm_2_0007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3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41452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41452|IGS.gm_34_0005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137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43410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43410|IGS.gm_57_0000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9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36568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36568|IGS.gm_16_0029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6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56654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56654|estExt_fgenesh3_pg.C_2004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187" w:hRule="atLeast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37597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37597|IGS.gm_2_000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87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  <w:t>+</w:t>
            </w:r>
          </w:p>
        </w:tc>
      </w:tr>
      <w:tr>
        <w:trPr>
          <w:trHeight w:val="201" w:hRule="atLeast"/>
        </w:trPr>
        <w:tc>
          <w:tcPr>
            <w:tcW w:w="1008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Ch141610</w:t>
            </w:r>
          </w:p>
        </w:tc>
        <w:tc>
          <w:tcPr>
            <w:tcW w:w="313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jgi|ChlNC64A_1|141610|IGS.gm_36_0003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2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  <w:t>+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39:00Z</dcterms:created>
  <dc:creator>DIEVART</dc:creator>
  <dc:description/>
  <cp:keywords/>
  <dc:language>en-US</dc:language>
  <cp:lastModifiedBy>DIEVART</cp:lastModifiedBy>
  <dcterms:modified xsi:type="dcterms:W3CDTF">2011-12-08T20:58:00Z</dcterms:modified>
  <cp:revision>2</cp:revision>
  <dc:subject/>
  <dc:title>Additional file 3</dc:title>
</cp:coreProperties>
</file>